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AC3" w:rsidRPr="00DC1BEE" w:rsidRDefault="006E1AC3" w:rsidP="006E1AC3">
      <w:pPr>
        <w:spacing w:line="480" w:lineRule="auto"/>
        <w:outlineLvl w:val="0"/>
        <w:rPr>
          <w:b/>
          <w:bCs/>
          <w:color w:val="000000" w:themeColor="text1"/>
        </w:rPr>
      </w:pPr>
      <w:bookmarkStart w:id="0" w:name="_GoBack"/>
      <w:bookmarkEnd w:id="0"/>
      <w:proofErr w:type="gramStart"/>
      <w:r w:rsidRPr="00DC1BEE">
        <w:rPr>
          <w:b/>
          <w:bCs/>
          <w:color w:val="000000" w:themeColor="text1"/>
        </w:rPr>
        <w:t>Supplemental.</w:t>
      </w:r>
      <w:proofErr w:type="gramEnd"/>
      <w:r w:rsidRPr="00DC1BEE">
        <w:rPr>
          <w:b/>
          <w:bCs/>
          <w:color w:val="000000" w:themeColor="text1"/>
        </w:rPr>
        <w:t xml:space="preserve"> Table 1</w:t>
      </w:r>
    </w:p>
    <w:p w:rsidR="006E1AC3" w:rsidRPr="00DC1BEE" w:rsidRDefault="006E1AC3" w:rsidP="006E1AC3">
      <w:pPr>
        <w:spacing w:line="480" w:lineRule="auto"/>
        <w:rPr>
          <w:color w:val="000000" w:themeColor="text1"/>
        </w:rPr>
      </w:pPr>
      <w:r w:rsidRPr="00DC1BEE">
        <w:rPr>
          <w:i/>
          <w:iCs/>
          <w:color w:val="000000" w:themeColor="text1"/>
        </w:rPr>
        <w:t xml:space="preserve">Testing sex, age substance differences on clinical variables 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1598"/>
        <w:gridCol w:w="1530"/>
        <w:gridCol w:w="1829"/>
        <w:gridCol w:w="1328"/>
        <w:gridCol w:w="1525"/>
        <w:gridCol w:w="1442"/>
      </w:tblGrid>
      <w:tr w:rsidR="006E1AC3" w:rsidRPr="00DC1BEE" w:rsidTr="008776D8">
        <w:tc>
          <w:tcPr>
            <w:tcW w:w="1598" w:type="dxa"/>
            <w:tcBorders>
              <w:left w:val="nil"/>
              <w:bottom w:val="single" w:sz="4" w:space="0" w:color="auto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T-value</w:t>
            </w:r>
          </w:p>
        </w:tc>
        <w:tc>
          <w:tcPr>
            <w:tcW w:w="1829" w:type="dxa"/>
            <w:tcBorders>
              <w:left w:val="nil"/>
              <w:bottom w:val="single" w:sz="4" w:space="0" w:color="auto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C1BEE">
              <w:rPr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F-value</w:t>
            </w:r>
          </w:p>
        </w:tc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C1BEE">
              <w:rPr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</w:tr>
      <w:tr w:rsidR="006E1AC3" w:rsidRPr="00DC1BEE" w:rsidTr="008776D8">
        <w:tc>
          <w:tcPr>
            <w:tcW w:w="1598" w:type="dxa"/>
            <w:tcBorders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C1BEE">
              <w:rPr>
                <w:i/>
                <w:i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29" w:type="dxa"/>
            <w:tcBorders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8" w:type="dxa"/>
            <w:tcBorders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C1BEE">
              <w:rPr>
                <w:i/>
                <w:i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6E1AC3" w:rsidRPr="00DC1BEE" w:rsidTr="008776D8"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T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TAL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6E1AC3" w:rsidRPr="00DC1BEE" w:rsidTr="008776D8"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TALE 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-.6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TALE 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6E1AC3" w:rsidRPr="00DC1BEE" w:rsidTr="008776D8"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SAP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2.1*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SAP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.9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6E1AC3" w:rsidRPr="00DC1BEE" w:rsidTr="008776D8"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SA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SAN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6E1AC3" w:rsidRPr="00DC1BEE" w:rsidTr="008776D8"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CD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-2.1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CDS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.7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6E1AC3" w:rsidRPr="00DC1BEE" w:rsidTr="008776D8"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D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DUP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.4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6E1AC3" w:rsidRPr="00DC1BEE" w:rsidTr="008776D8"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C1BEE">
              <w:rPr>
                <w:i/>
                <w:iCs/>
                <w:color w:val="000000" w:themeColor="text1"/>
                <w:sz w:val="20"/>
                <w:szCs w:val="20"/>
              </w:rPr>
              <w:t>Substance 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6E1AC3" w:rsidRPr="00DC1BEE" w:rsidTr="008776D8"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T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-.4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6E1AC3" w:rsidRPr="00DC1BEE" w:rsidTr="008776D8"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TALE 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-.2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6E1AC3" w:rsidRPr="00DC1BEE" w:rsidTr="008776D8"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SAP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-.4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6E1AC3" w:rsidRPr="00DC1BEE" w:rsidTr="008776D8"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SA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2.21*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6E1AC3" w:rsidRPr="00DC1BEE" w:rsidTr="008776D8"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CD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31.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6E1AC3" w:rsidRPr="00DC1BEE" w:rsidTr="008776D8"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DU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6E1AC3" w:rsidRPr="00DC1BEE" w:rsidTr="008776D8">
        <w:tc>
          <w:tcPr>
            <w:tcW w:w="495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i/>
                <w:iCs/>
                <w:color w:val="000000" w:themeColor="text1"/>
                <w:sz w:val="20"/>
                <w:szCs w:val="20"/>
              </w:rPr>
              <w:t>Chi square test of independence</w:t>
            </w:r>
          </w:p>
        </w:tc>
        <w:tc>
          <w:tcPr>
            <w:tcW w:w="285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Pearson chi-square</w:t>
            </w:r>
          </w:p>
        </w:tc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C1BEE">
              <w:rPr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</w:tr>
      <w:tr w:rsidR="006E1AC3" w:rsidRPr="00DC1BEE" w:rsidTr="008776D8">
        <w:tc>
          <w:tcPr>
            <w:tcW w:w="4957" w:type="dxa"/>
            <w:gridSpan w:val="3"/>
            <w:tcBorders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Substance use and interpersonal difficulties</w:t>
            </w:r>
          </w:p>
        </w:tc>
        <w:tc>
          <w:tcPr>
            <w:tcW w:w="2853" w:type="dxa"/>
            <w:gridSpan w:val="2"/>
            <w:tcBorders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6E1AC3" w:rsidRPr="00DC1BEE" w:rsidTr="008776D8">
        <w:tc>
          <w:tcPr>
            <w:tcW w:w="49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Substance use and work stress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2.6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6E1AC3" w:rsidRPr="00DC1BEE" w:rsidTr="008776D8">
        <w:tc>
          <w:tcPr>
            <w:tcW w:w="49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Substance use and child/adult TALE exposure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6E1AC3" w:rsidRPr="00DC1BEE" w:rsidTr="008776D8">
        <w:tc>
          <w:tcPr>
            <w:tcW w:w="49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Substance use and child/adult TALE 14 exposure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6E1AC3" w:rsidRPr="00DC1BEE" w:rsidTr="008776D8">
        <w:tc>
          <w:tcPr>
            <w:tcW w:w="49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Substance use and CRT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6E1AC3" w:rsidRPr="00DC1BEE" w:rsidTr="008776D8">
        <w:tc>
          <w:tcPr>
            <w:tcW w:w="49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Sex and interpersonal difficulties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.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6E1AC3" w:rsidRPr="00DC1BEE" w:rsidTr="008776D8">
        <w:tc>
          <w:tcPr>
            <w:tcW w:w="49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Sex and work stress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6E1AC3" w:rsidRPr="00DC1BEE" w:rsidTr="008776D8">
        <w:tc>
          <w:tcPr>
            <w:tcW w:w="49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Sex and child/adult TALE exposure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6E1AC3" w:rsidRPr="00DC1BEE" w:rsidTr="008776D8">
        <w:tc>
          <w:tcPr>
            <w:tcW w:w="49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Sex and child/adult TALE 14 exposure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3.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6E1AC3" w:rsidRPr="00DC1BEE" w:rsidTr="008776D8">
        <w:tc>
          <w:tcPr>
            <w:tcW w:w="49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Sex and CRT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7.76**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6E1AC3" w:rsidRPr="00DC1BEE" w:rsidTr="008776D8">
        <w:tc>
          <w:tcPr>
            <w:tcW w:w="49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Age and interpersonal difficulties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5.5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6E1AC3" w:rsidRPr="00DC1BEE" w:rsidTr="008776D8">
        <w:tc>
          <w:tcPr>
            <w:tcW w:w="49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lastRenderedPageBreak/>
              <w:t>Age and work stress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14.57**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6E1AC3" w:rsidRPr="00DC1BEE" w:rsidTr="008776D8">
        <w:tc>
          <w:tcPr>
            <w:tcW w:w="4957" w:type="dxa"/>
            <w:gridSpan w:val="3"/>
            <w:tcBorders>
              <w:top w:val="nil"/>
              <w:left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Age and CRT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9.64*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</w:tcPr>
          <w:p w:rsidR="006E1AC3" w:rsidRPr="00DC1BEE" w:rsidRDefault="006E1AC3" w:rsidP="008776D8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C1BEE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</w:tbl>
    <w:p w:rsidR="006E1AC3" w:rsidRPr="00DC1BEE" w:rsidRDefault="006E1AC3" w:rsidP="006E1AC3">
      <w:pPr>
        <w:spacing w:line="480" w:lineRule="auto"/>
        <w:rPr>
          <w:color w:val="000000" w:themeColor="text1"/>
        </w:rPr>
      </w:pPr>
      <w:r w:rsidRPr="00DC1BEE">
        <w:rPr>
          <w:i/>
          <w:iCs/>
          <w:color w:val="000000" w:themeColor="text1"/>
        </w:rPr>
        <w:t xml:space="preserve">Note. </w:t>
      </w:r>
      <w:r w:rsidRPr="00DC1BEE">
        <w:rPr>
          <w:color w:val="000000" w:themeColor="text1"/>
        </w:rPr>
        <w:t>*** = p &lt; .001, ** = p &lt; .01, * = p &lt; .05</w:t>
      </w:r>
    </w:p>
    <w:p w:rsidR="006E1AC3" w:rsidRPr="00DC1BEE" w:rsidRDefault="006E1AC3" w:rsidP="006E1AC3">
      <w:pPr>
        <w:rPr>
          <w:color w:val="000000" w:themeColor="text1"/>
        </w:rPr>
      </w:pPr>
    </w:p>
    <w:p w:rsidR="006E1AC3" w:rsidRPr="00DC1BEE" w:rsidRDefault="006E1AC3" w:rsidP="006E1AC3">
      <w:pPr>
        <w:spacing w:line="480" w:lineRule="auto"/>
        <w:rPr>
          <w:b/>
          <w:bCs/>
          <w:color w:val="000000" w:themeColor="text1"/>
        </w:rPr>
      </w:pPr>
    </w:p>
    <w:p w:rsidR="00BC5D2B" w:rsidRDefault="00BC5D2B"/>
    <w:sectPr w:rsidR="00BC5D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AC3"/>
    <w:rsid w:val="000C681C"/>
    <w:rsid w:val="001070B6"/>
    <w:rsid w:val="001519F0"/>
    <w:rsid w:val="00166446"/>
    <w:rsid w:val="001D7591"/>
    <w:rsid w:val="002668EF"/>
    <w:rsid w:val="00291041"/>
    <w:rsid w:val="002D29C8"/>
    <w:rsid w:val="003718B6"/>
    <w:rsid w:val="003E0DCB"/>
    <w:rsid w:val="00433914"/>
    <w:rsid w:val="004C4A9F"/>
    <w:rsid w:val="00553882"/>
    <w:rsid w:val="00566FF7"/>
    <w:rsid w:val="00586BA9"/>
    <w:rsid w:val="006A4F44"/>
    <w:rsid w:val="006D1606"/>
    <w:rsid w:val="006E1AC3"/>
    <w:rsid w:val="00703D3D"/>
    <w:rsid w:val="008068B1"/>
    <w:rsid w:val="008D472B"/>
    <w:rsid w:val="009906C3"/>
    <w:rsid w:val="00A86A22"/>
    <w:rsid w:val="00A97816"/>
    <w:rsid w:val="00AA5BC3"/>
    <w:rsid w:val="00B8562D"/>
    <w:rsid w:val="00BC5D2B"/>
    <w:rsid w:val="00BD34C4"/>
    <w:rsid w:val="00CC0E2F"/>
    <w:rsid w:val="00CD2FD9"/>
    <w:rsid w:val="00D03AC9"/>
    <w:rsid w:val="00D702FE"/>
    <w:rsid w:val="00DC656E"/>
    <w:rsid w:val="00E14869"/>
    <w:rsid w:val="00E14BF9"/>
    <w:rsid w:val="00E31F7B"/>
    <w:rsid w:val="00E96C6E"/>
    <w:rsid w:val="00EE2599"/>
    <w:rsid w:val="00F624F6"/>
    <w:rsid w:val="00F70126"/>
    <w:rsid w:val="00F85EF6"/>
    <w:rsid w:val="00F86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AC3"/>
    <w:pPr>
      <w:spacing w:after="0" w:line="240" w:lineRule="auto"/>
    </w:pPr>
    <w:rPr>
      <w:rFonts w:ascii="Times New Roman" w:hAnsi="Times New Roman" w:cs="Times New Roman"/>
      <w:kern w:val="2"/>
      <w:sz w:val="24"/>
      <w:szCs w:val="24"/>
      <w:lang w:val="en-I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AC3"/>
    <w:pPr>
      <w:spacing w:after="0" w:line="240" w:lineRule="auto"/>
    </w:pPr>
    <w:rPr>
      <w:rFonts w:ascii="Times New Roman" w:hAnsi="Times New Roman" w:cs="Times New Roman"/>
      <w:kern w:val="2"/>
      <w:sz w:val="24"/>
      <w:szCs w:val="24"/>
      <w:lang w:val="en-I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970</Characters>
  <Application>Microsoft Office Word</Application>
  <DocSecurity>0</DocSecurity>
  <Lines>3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4-08-13T06:57:00Z</dcterms:created>
  <dcterms:modified xsi:type="dcterms:W3CDTF">2024-08-13T06:57:00Z</dcterms:modified>
</cp:coreProperties>
</file>